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386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3260"/>
        <w:gridCol w:w="3402"/>
        <w:gridCol w:w="964"/>
        <w:gridCol w:w="964"/>
        <w:gridCol w:w="964"/>
        <w:gridCol w:w="964"/>
      </w:tblGrid>
      <w:tr w:rsidR="003866BF" w:rsidTr="007E2889">
        <w:tc>
          <w:tcPr>
            <w:tcW w:w="3936" w:type="dxa"/>
          </w:tcPr>
          <w:p w:rsidR="002E13DE" w:rsidRDefault="009A06DC" w:rsidP="003103F2">
            <w:r>
              <w:t>Immune c</w:t>
            </w:r>
            <w:r w:rsidR="002E13DE">
              <w:t>ells involved</w:t>
            </w:r>
          </w:p>
        </w:tc>
        <w:tc>
          <w:tcPr>
            <w:tcW w:w="3260" w:type="dxa"/>
          </w:tcPr>
          <w:p w:rsidR="002E13DE" w:rsidRDefault="002E13DE" w:rsidP="003103F2">
            <w:r>
              <w:t>Cellular function</w:t>
            </w:r>
          </w:p>
        </w:tc>
        <w:tc>
          <w:tcPr>
            <w:tcW w:w="3402" w:type="dxa"/>
          </w:tcPr>
          <w:p w:rsidR="002E13DE" w:rsidRDefault="002E13DE" w:rsidP="003103F2">
            <w:r>
              <w:t>Effector molecules</w:t>
            </w:r>
          </w:p>
        </w:tc>
        <w:tc>
          <w:tcPr>
            <w:tcW w:w="964" w:type="dxa"/>
          </w:tcPr>
          <w:p w:rsidR="002E13DE" w:rsidRDefault="002E13DE" w:rsidP="004C186B">
            <w:r>
              <w:t>RT</w:t>
            </w:r>
          </w:p>
        </w:tc>
        <w:tc>
          <w:tcPr>
            <w:tcW w:w="964" w:type="dxa"/>
          </w:tcPr>
          <w:p w:rsidR="002E13DE" w:rsidRDefault="002E13DE" w:rsidP="004C186B">
            <w:r>
              <w:t>HT</w:t>
            </w:r>
          </w:p>
        </w:tc>
        <w:tc>
          <w:tcPr>
            <w:tcW w:w="964" w:type="dxa"/>
          </w:tcPr>
          <w:p w:rsidR="002E13DE" w:rsidRDefault="002E13DE" w:rsidP="003103F2">
            <w:r>
              <w:t>ADO</w:t>
            </w:r>
          </w:p>
        </w:tc>
        <w:tc>
          <w:tcPr>
            <w:tcW w:w="964" w:type="dxa"/>
          </w:tcPr>
          <w:p w:rsidR="002E13DE" w:rsidRDefault="002E13DE" w:rsidP="003103F2">
            <w:r>
              <w:t>VEGF</w:t>
            </w:r>
          </w:p>
        </w:tc>
      </w:tr>
      <w:tr w:rsidR="003866BF" w:rsidTr="007E2889">
        <w:tc>
          <w:tcPr>
            <w:tcW w:w="3936" w:type="dxa"/>
          </w:tcPr>
          <w:p w:rsidR="000546BD" w:rsidRDefault="00683300" w:rsidP="00D93BE3">
            <w:proofErr w:type="spellStart"/>
            <w:r>
              <w:t>c</w:t>
            </w:r>
            <w:r w:rsidR="002E13DE">
              <w:t>DC</w:t>
            </w:r>
            <w:proofErr w:type="spellEnd"/>
            <w:r>
              <w:t>,</w:t>
            </w:r>
            <w:r w:rsidR="00D93BE3">
              <w:t xml:space="preserve"> </w:t>
            </w:r>
            <w:proofErr w:type="spellStart"/>
            <w:r>
              <w:t>pDC</w:t>
            </w:r>
            <w:proofErr w:type="spellEnd"/>
          </w:p>
        </w:tc>
        <w:tc>
          <w:tcPr>
            <w:tcW w:w="3260" w:type="dxa"/>
          </w:tcPr>
          <w:p w:rsidR="005E498E" w:rsidRDefault="00683300" w:rsidP="00E035D2">
            <w:r>
              <w:t>Antigen processing, antigen cross-presentation</w:t>
            </w:r>
            <w:r w:rsidR="00BB1A69">
              <w:t xml:space="preserve">, T cell </w:t>
            </w:r>
            <w:r w:rsidR="00627B6A">
              <w:t>stimulation</w:t>
            </w:r>
            <w:r w:rsidR="00E035D2">
              <w:t xml:space="preserve">, maturation </w:t>
            </w:r>
          </w:p>
        </w:tc>
        <w:tc>
          <w:tcPr>
            <w:tcW w:w="3402" w:type="dxa"/>
          </w:tcPr>
          <w:p w:rsidR="007E02BD" w:rsidRDefault="000546BD" w:rsidP="003103F2">
            <w:r>
              <w:t>IL-1</w:t>
            </w:r>
            <w:r w:rsidR="00683300">
              <w:t>2</w:t>
            </w:r>
            <w:r>
              <w:t xml:space="preserve">, </w:t>
            </w:r>
          </w:p>
          <w:p w:rsidR="00683300" w:rsidRDefault="00BB1A69" w:rsidP="003103F2">
            <w:r>
              <w:t>IFN-α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  <w:tr w:rsidR="003866BF" w:rsidTr="007E2889">
        <w:tc>
          <w:tcPr>
            <w:tcW w:w="3936" w:type="dxa"/>
          </w:tcPr>
          <w:p w:rsidR="002E13DE" w:rsidRDefault="002E13DE" w:rsidP="003103F2">
            <w:proofErr w:type="spellStart"/>
            <w:r>
              <w:t>Treg</w:t>
            </w:r>
            <w:proofErr w:type="spellEnd"/>
          </w:p>
          <w:p w:rsidR="002E13DE" w:rsidRDefault="00BB1A69" w:rsidP="007E2889">
            <w:r>
              <w:t>(CD4</w:t>
            </w:r>
            <w:r w:rsidRPr="00BB1A69">
              <w:rPr>
                <w:vertAlign w:val="superscript"/>
              </w:rPr>
              <w:t>+</w:t>
            </w:r>
            <w:r>
              <w:t>CD25</w:t>
            </w:r>
            <w:r w:rsidRPr="00BB1A69">
              <w:rPr>
                <w:vertAlign w:val="superscript"/>
              </w:rPr>
              <w:t>+</w:t>
            </w:r>
            <w:r>
              <w:t>Foxp3</w:t>
            </w:r>
            <w:r w:rsidRPr="00BB1A69">
              <w:rPr>
                <w:vertAlign w:val="superscript"/>
              </w:rPr>
              <w:t>+</w:t>
            </w:r>
            <w:r w:rsidR="007E2889">
              <w:t>GARP</w:t>
            </w:r>
            <w:r w:rsidR="007E2889" w:rsidRPr="007E2889">
              <w:rPr>
                <w:vertAlign w:val="superscript"/>
              </w:rPr>
              <w:t>+</w:t>
            </w:r>
            <w:r w:rsidR="007E2889">
              <w:t>, LAP</w:t>
            </w:r>
            <w:r w:rsidR="007E2889" w:rsidRPr="007E2889">
              <w:rPr>
                <w:vertAlign w:val="superscript"/>
              </w:rPr>
              <w:t>+</w:t>
            </w:r>
            <w:r w:rsidRPr="00BB1A69">
              <w:t>)</w:t>
            </w:r>
          </w:p>
        </w:tc>
        <w:tc>
          <w:tcPr>
            <w:tcW w:w="3260" w:type="dxa"/>
          </w:tcPr>
          <w:p w:rsidR="002E13DE" w:rsidRDefault="00683300" w:rsidP="009D7E16">
            <w:r>
              <w:t>I</w:t>
            </w:r>
            <w:r w:rsidR="000546BD">
              <w:t>mmun</w:t>
            </w:r>
            <w:r>
              <w:t>o</w:t>
            </w:r>
            <w:r w:rsidR="000546BD">
              <w:t>suppression</w:t>
            </w:r>
            <w:r w:rsidR="00BB1A69">
              <w:t xml:space="preserve">, </w:t>
            </w:r>
            <w:proofErr w:type="spellStart"/>
            <w:r w:rsidR="00BB1A69">
              <w:t>tumor</w:t>
            </w:r>
            <w:proofErr w:type="spellEnd"/>
            <w:r w:rsidR="00BB1A69">
              <w:t xml:space="preserve"> infiltration</w:t>
            </w:r>
          </w:p>
        </w:tc>
        <w:tc>
          <w:tcPr>
            <w:tcW w:w="3402" w:type="dxa"/>
          </w:tcPr>
          <w:p w:rsidR="007E02BD" w:rsidRDefault="0070603C" w:rsidP="003103F2">
            <w:r>
              <w:t xml:space="preserve">IL-10, </w:t>
            </w:r>
          </w:p>
          <w:p w:rsidR="002E13DE" w:rsidRDefault="00266811" w:rsidP="003103F2">
            <w:r>
              <w:t xml:space="preserve">TGF-β </w:t>
            </w:r>
            <w:r w:rsidR="00BB1A69">
              <w:t xml:space="preserve">induces </w:t>
            </w:r>
            <w:proofErr w:type="spellStart"/>
            <w:r w:rsidR="00BB1A69">
              <w:t>Treg</w:t>
            </w:r>
            <w:proofErr w:type="spellEnd"/>
            <w:r w:rsidR="00BB1A69">
              <w:t xml:space="preserve"> expansion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0546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</w:tr>
      <w:tr w:rsidR="003866BF" w:rsidTr="007E2889">
        <w:tc>
          <w:tcPr>
            <w:tcW w:w="3936" w:type="dxa"/>
          </w:tcPr>
          <w:p w:rsidR="002E13DE" w:rsidRDefault="002E13DE" w:rsidP="008375E2">
            <w:r>
              <w:t>MDSC</w:t>
            </w:r>
            <w:r w:rsidR="00266811">
              <w:t xml:space="preserve"> </w:t>
            </w:r>
            <w:r w:rsidR="008375E2">
              <w:t>(</w:t>
            </w:r>
            <w:r w:rsidR="009A06DC">
              <w:t xml:space="preserve">can </w:t>
            </w:r>
            <w:r w:rsidR="00266811">
              <w:t xml:space="preserve">differentiate to </w:t>
            </w:r>
            <w:r w:rsidR="00FB4B3F">
              <w:t>TAM</w:t>
            </w:r>
            <w:r w:rsidR="008375E2">
              <w:t>)</w:t>
            </w:r>
          </w:p>
        </w:tc>
        <w:tc>
          <w:tcPr>
            <w:tcW w:w="3260" w:type="dxa"/>
          </w:tcPr>
          <w:p w:rsidR="005E498E" w:rsidRDefault="00683300" w:rsidP="00FB4B3F">
            <w:r>
              <w:t>I</w:t>
            </w:r>
            <w:r w:rsidR="000546BD">
              <w:t>mmun</w:t>
            </w:r>
            <w:r>
              <w:t>o</w:t>
            </w:r>
            <w:r w:rsidR="000546BD">
              <w:t>suppression</w:t>
            </w:r>
            <w:r w:rsidR="00623D2D">
              <w:t xml:space="preserve">, promote </w:t>
            </w:r>
            <w:proofErr w:type="spellStart"/>
            <w:r w:rsidR="00623D2D">
              <w:t>tumor</w:t>
            </w:r>
            <w:proofErr w:type="spellEnd"/>
            <w:r w:rsidR="00623D2D">
              <w:t xml:space="preserve"> </w:t>
            </w:r>
            <w:r w:rsidR="00266811">
              <w:t xml:space="preserve">growth and invasion </w:t>
            </w:r>
          </w:p>
        </w:tc>
        <w:tc>
          <w:tcPr>
            <w:tcW w:w="3402" w:type="dxa"/>
          </w:tcPr>
          <w:p w:rsidR="00623D2D" w:rsidRDefault="00266811" w:rsidP="003103F2">
            <w:r>
              <w:t>TGF-β,</w:t>
            </w:r>
            <w:r w:rsidR="005E498E">
              <w:t xml:space="preserve"> </w:t>
            </w:r>
            <w:r>
              <w:t>VEGF,</w:t>
            </w:r>
            <w:r w:rsidR="005E498E">
              <w:t xml:space="preserve"> </w:t>
            </w:r>
            <w:r>
              <w:t>IL-6,</w:t>
            </w:r>
            <w:r w:rsidR="005E498E">
              <w:t xml:space="preserve"> </w:t>
            </w:r>
            <w:r>
              <w:t xml:space="preserve">NO, </w:t>
            </w:r>
            <w:r w:rsidR="00623D2D">
              <w:t>MMP,</w:t>
            </w:r>
            <w:r w:rsidR="005E498E">
              <w:t xml:space="preserve"> </w:t>
            </w:r>
            <w:r>
              <w:t>IL-10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</w:tr>
      <w:tr w:rsidR="003866BF" w:rsidTr="007E2889">
        <w:tc>
          <w:tcPr>
            <w:tcW w:w="3936" w:type="dxa"/>
          </w:tcPr>
          <w:p w:rsidR="002E13DE" w:rsidRDefault="002E13DE" w:rsidP="003103F2">
            <w:r>
              <w:t>M1-macrophages</w:t>
            </w:r>
          </w:p>
          <w:p w:rsidR="002E13DE" w:rsidRDefault="002E13DE" w:rsidP="003103F2"/>
        </w:tc>
        <w:tc>
          <w:tcPr>
            <w:tcW w:w="3260" w:type="dxa"/>
          </w:tcPr>
          <w:p w:rsidR="002E13DE" w:rsidRDefault="0070603C" w:rsidP="003103F2">
            <w:proofErr w:type="spellStart"/>
            <w:r>
              <w:t>Tumor</w:t>
            </w:r>
            <w:proofErr w:type="spellEnd"/>
            <w:r w:rsidR="00683300">
              <w:t xml:space="preserve"> </w:t>
            </w:r>
            <w:r>
              <w:t>suppression</w:t>
            </w:r>
            <w:r w:rsidR="00683300">
              <w:t>,</w:t>
            </w:r>
          </w:p>
          <w:p w:rsidR="00683300" w:rsidRDefault="00683300" w:rsidP="003103F2">
            <w:proofErr w:type="spellStart"/>
            <w:r>
              <w:t>Tumor</w:t>
            </w:r>
            <w:proofErr w:type="spellEnd"/>
            <w:r>
              <w:t xml:space="preserve"> </w:t>
            </w:r>
            <w:r w:rsidR="008C306D">
              <w:t xml:space="preserve">cell </w:t>
            </w:r>
            <w:r>
              <w:t>kill</w:t>
            </w:r>
            <w:r w:rsidR="007E2889">
              <w:t>ing</w:t>
            </w:r>
          </w:p>
        </w:tc>
        <w:tc>
          <w:tcPr>
            <w:tcW w:w="3402" w:type="dxa"/>
          </w:tcPr>
          <w:p w:rsidR="007E02BD" w:rsidRDefault="0070603C" w:rsidP="003103F2">
            <w:r>
              <w:t xml:space="preserve">IFN-γ </w:t>
            </w:r>
          </w:p>
          <w:p w:rsidR="002E13DE" w:rsidRDefault="0070603C" w:rsidP="003103F2">
            <w:r>
              <w:t>TNF-α, IL-1, IL-6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  <w:tr w:rsidR="003866BF" w:rsidTr="007E2889">
        <w:tc>
          <w:tcPr>
            <w:tcW w:w="3936" w:type="dxa"/>
          </w:tcPr>
          <w:p w:rsidR="002E13DE" w:rsidRPr="008375E2" w:rsidRDefault="002E13DE" w:rsidP="003103F2">
            <w:pPr>
              <w:rPr>
                <w:lang w:val="de-DE"/>
              </w:rPr>
            </w:pPr>
            <w:r w:rsidRPr="008375E2">
              <w:rPr>
                <w:lang w:val="de-DE"/>
              </w:rPr>
              <w:t>M2-macrophages</w:t>
            </w:r>
            <w:r w:rsidR="00654961" w:rsidRPr="008375E2">
              <w:rPr>
                <w:lang w:val="de-DE"/>
              </w:rPr>
              <w:t>,</w:t>
            </w:r>
          </w:p>
          <w:p w:rsidR="008C306D" w:rsidRPr="008375E2" w:rsidRDefault="008C306D" w:rsidP="003103F2">
            <w:pPr>
              <w:rPr>
                <w:lang w:val="de-DE"/>
              </w:rPr>
            </w:pPr>
            <w:r w:rsidRPr="008375E2">
              <w:rPr>
                <w:lang w:val="de-DE"/>
              </w:rPr>
              <w:t>TAM</w:t>
            </w:r>
            <w:r w:rsidR="00D93BE3" w:rsidRPr="008375E2">
              <w:rPr>
                <w:lang w:val="de-DE"/>
              </w:rPr>
              <w:t>,</w:t>
            </w:r>
          </w:p>
          <w:p w:rsidR="002E13DE" w:rsidRPr="008375E2" w:rsidRDefault="00EB43F2" w:rsidP="008375E2">
            <w:pPr>
              <w:rPr>
                <w:lang w:val="de-DE"/>
              </w:rPr>
            </w:pPr>
            <w:r w:rsidRPr="008375E2">
              <w:rPr>
                <w:lang w:val="de-DE"/>
              </w:rPr>
              <w:t>Tie-</w:t>
            </w:r>
            <w:r w:rsidR="00873AAC" w:rsidRPr="008375E2">
              <w:rPr>
                <w:lang w:val="de-DE"/>
              </w:rPr>
              <w:t>2</w:t>
            </w:r>
            <w:r w:rsidR="00A86785" w:rsidRPr="008375E2">
              <w:rPr>
                <w:vertAlign w:val="superscript"/>
                <w:lang w:val="de-DE"/>
              </w:rPr>
              <w:t>+</w:t>
            </w:r>
            <w:r w:rsidR="00A86785" w:rsidRPr="008375E2">
              <w:rPr>
                <w:lang w:val="de-DE"/>
              </w:rPr>
              <w:t>/CD16</w:t>
            </w:r>
            <w:r w:rsidR="00A86785" w:rsidRPr="008375E2">
              <w:rPr>
                <w:vertAlign w:val="superscript"/>
                <w:lang w:val="de-DE"/>
              </w:rPr>
              <w:t>+</w:t>
            </w:r>
            <w:r w:rsidR="00873AAC" w:rsidRPr="008375E2">
              <w:rPr>
                <w:lang w:val="de-DE"/>
              </w:rPr>
              <w:t xml:space="preserve"> </w:t>
            </w:r>
            <w:proofErr w:type="spellStart"/>
            <w:r w:rsidRPr="008375E2">
              <w:rPr>
                <w:lang w:val="de-DE"/>
              </w:rPr>
              <w:t>monocytes</w:t>
            </w:r>
            <w:proofErr w:type="spellEnd"/>
            <w:r w:rsidR="00873AAC" w:rsidRPr="008375E2">
              <w:rPr>
                <w:lang w:val="de-DE"/>
              </w:rPr>
              <w:t xml:space="preserve"> </w:t>
            </w:r>
          </w:p>
        </w:tc>
        <w:tc>
          <w:tcPr>
            <w:tcW w:w="3260" w:type="dxa"/>
          </w:tcPr>
          <w:p w:rsidR="002E13DE" w:rsidRDefault="0070603C" w:rsidP="003103F2">
            <w:r>
              <w:t>Immunosuppression</w:t>
            </w:r>
            <w:r w:rsidR="00FB4B3F">
              <w:t>,</w:t>
            </w:r>
          </w:p>
          <w:p w:rsidR="008C306D" w:rsidRDefault="008C306D" w:rsidP="003103F2">
            <w:proofErr w:type="spellStart"/>
            <w:r>
              <w:t>Tumor</w:t>
            </w:r>
            <w:proofErr w:type="spellEnd"/>
            <w:r>
              <w:t xml:space="preserve"> growth,</w:t>
            </w:r>
          </w:p>
          <w:p w:rsidR="005E498E" w:rsidRDefault="00873AAC" w:rsidP="004C186B">
            <w:proofErr w:type="spellStart"/>
            <w:r>
              <w:t>T</w:t>
            </w:r>
            <w:r w:rsidR="008C306D">
              <w:t>umor</w:t>
            </w:r>
            <w:proofErr w:type="spellEnd"/>
            <w:r w:rsidR="008C306D">
              <w:t xml:space="preserve"> angiogenesis</w:t>
            </w:r>
          </w:p>
        </w:tc>
        <w:tc>
          <w:tcPr>
            <w:tcW w:w="3402" w:type="dxa"/>
          </w:tcPr>
          <w:p w:rsidR="002E13DE" w:rsidRDefault="0070603C" w:rsidP="003103F2">
            <w:r w:rsidRPr="003103F2">
              <w:t>IL-10, TGF-</w:t>
            </w:r>
            <w:r>
              <w:t>β</w:t>
            </w:r>
          </w:p>
          <w:p w:rsidR="00654961" w:rsidRDefault="00654961" w:rsidP="003103F2">
            <w:r w:rsidRPr="003103F2">
              <w:t xml:space="preserve">VEGF, </w:t>
            </w:r>
            <w:proofErr w:type="spellStart"/>
            <w:r w:rsidRPr="003103F2">
              <w:t>bFGF</w:t>
            </w:r>
            <w:proofErr w:type="spellEnd"/>
            <w:r w:rsidRPr="003103F2">
              <w:t>, TNF, IL-1</w:t>
            </w:r>
            <w:r>
              <w:t>β</w:t>
            </w:r>
            <w:r w:rsidRPr="003103F2">
              <w:t>,</w:t>
            </w:r>
            <w:r w:rsidR="003866BF" w:rsidRPr="003103F2">
              <w:t xml:space="preserve"> </w:t>
            </w:r>
            <w:r w:rsidRPr="003103F2">
              <w:t>MMP, TNF</w:t>
            </w:r>
          </w:p>
          <w:p w:rsidR="00873AAC" w:rsidRPr="003103F2" w:rsidRDefault="00A86785" w:rsidP="004C186B">
            <w:r>
              <w:t>Ang-2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</w:tr>
      <w:tr w:rsidR="003866BF" w:rsidTr="007E2889">
        <w:tc>
          <w:tcPr>
            <w:tcW w:w="3936" w:type="dxa"/>
          </w:tcPr>
          <w:p w:rsidR="004C186B" w:rsidRDefault="000546BD" w:rsidP="003103F2">
            <w:r>
              <w:t>NK cells</w:t>
            </w:r>
            <w:r w:rsidR="002E13DE">
              <w:t xml:space="preserve">, </w:t>
            </w:r>
          </w:p>
          <w:p w:rsidR="002E13DE" w:rsidRDefault="002E13DE" w:rsidP="00D93BE3">
            <w:r>
              <w:t>NK</w:t>
            </w:r>
            <w:r w:rsidR="00D93BE3">
              <w:t>T</w:t>
            </w:r>
            <w:r w:rsidR="004C186B">
              <w:t xml:space="preserve"> </w:t>
            </w:r>
            <w:r>
              <w:t>cells</w:t>
            </w:r>
          </w:p>
        </w:tc>
        <w:tc>
          <w:tcPr>
            <w:tcW w:w="3260" w:type="dxa"/>
          </w:tcPr>
          <w:p w:rsidR="002E13DE" w:rsidRDefault="007E02BD" w:rsidP="003103F2">
            <w:proofErr w:type="spellStart"/>
            <w:r>
              <w:t>Tumor</w:t>
            </w:r>
            <w:proofErr w:type="spellEnd"/>
            <w:r>
              <w:t xml:space="preserve"> </w:t>
            </w:r>
            <w:r w:rsidR="008C306D">
              <w:t xml:space="preserve">cell </w:t>
            </w:r>
            <w:r>
              <w:t>kill</w:t>
            </w:r>
            <w:r w:rsidR="004C186B">
              <w:t>ing</w:t>
            </w:r>
          </w:p>
          <w:p w:rsidR="005E498E" w:rsidRDefault="005E498E" w:rsidP="003103F2"/>
        </w:tc>
        <w:tc>
          <w:tcPr>
            <w:tcW w:w="3402" w:type="dxa"/>
          </w:tcPr>
          <w:p w:rsidR="002E13DE" w:rsidRDefault="0070603C" w:rsidP="004C186B">
            <w:r>
              <w:t xml:space="preserve">Perforin, </w:t>
            </w:r>
            <w:proofErr w:type="spellStart"/>
            <w:r>
              <w:t>granzyme</w:t>
            </w:r>
            <w:proofErr w:type="spellEnd"/>
            <w:r>
              <w:t>, IFN-γ</w:t>
            </w:r>
            <w:r w:rsidR="009A06DC">
              <w:t xml:space="preserve">, </w:t>
            </w:r>
            <w:proofErr w:type="spellStart"/>
            <w:r w:rsidR="00EE1FFE">
              <w:t>Fas</w:t>
            </w:r>
            <w:proofErr w:type="spellEnd"/>
            <w:r w:rsidR="00EE1FFE">
              <w:t>/</w:t>
            </w:r>
            <w:proofErr w:type="spellStart"/>
            <w:r w:rsidR="009A06DC">
              <w:t>F</w:t>
            </w:r>
            <w:r w:rsidR="004C186B">
              <w:t>as</w:t>
            </w:r>
            <w:proofErr w:type="spellEnd"/>
            <w:r w:rsidR="009A06DC">
              <w:t>-L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2E13DE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  <w:tr w:rsidR="003866BF" w:rsidTr="007E2889">
        <w:tc>
          <w:tcPr>
            <w:tcW w:w="3936" w:type="dxa"/>
          </w:tcPr>
          <w:p w:rsidR="007E02BD" w:rsidRDefault="007E02BD" w:rsidP="003103F2">
            <w:r>
              <w:t>CD4</w:t>
            </w:r>
            <w:r w:rsidRPr="008375E2">
              <w:rPr>
                <w:vertAlign w:val="superscript"/>
              </w:rPr>
              <w:t>+</w:t>
            </w:r>
            <w:r>
              <w:t xml:space="preserve"> </w:t>
            </w:r>
          </w:p>
          <w:p w:rsidR="007E02BD" w:rsidRDefault="007E02BD" w:rsidP="003103F2">
            <w:r>
              <w:t>T helper 1 cells</w:t>
            </w:r>
          </w:p>
          <w:p w:rsidR="007E02BD" w:rsidRDefault="007E02BD" w:rsidP="003103F2"/>
        </w:tc>
        <w:tc>
          <w:tcPr>
            <w:tcW w:w="3260" w:type="dxa"/>
          </w:tcPr>
          <w:p w:rsidR="005E498E" w:rsidRDefault="007E02BD" w:rsidP="00FB4B3F">
            <w:r>
              <w:t>Cytokine secretion</w:t>
            </w:r>
            <w:r w:rsidR="00BB1A69">
              <w:t>,</w:t>
            </w:r>
            <w:r>
              <w:t xml:space="preserve"> T </w:t>
            </w:r>
            <w:r w:rsidR="00FB4B3F">
              <w:t xml:space="preserve">and B </w:t>
            </w:r>
            <w:r>
              <w:t>cell help</w:t>
            </w:r>
            <w:r w:rsidR="00FB4B3F">
              <w:t xml:space="preserve">, </w:t>
            </w:r>
            <w:r w:rsidR="0058458B">
              <w:t>activat</w:t>
            </w:r>
            <w:r w:rsidR="00BB1A69">
              <w:t>ion</w:t>
            </w:r>
            <w:r w:rsidR="0058458B">
              <w:t xml:space="preserve"> </w:t>
            </w:r>
            <w:r w:rsidR="00BB1A69">
              <w:t xml:space="preserve">of </w:t>
            </w:r>
            <w:r w:rsidR="0058458B">
              <w:t>macrophages, inflamm</w:t>
            </w:r>
            <w:r w:rsidR="00BB1A69">
              <w:t>a</w:t>
            </w:r>
            <w:r w:rsidR="0058458B">
              <w:t>tion</w:t>
            </w:r>
          </w:p>
        </w:tc>
        <w:tc>
          <w:tcPr>
            <w:tcW w:w="3402" w:type="dxa"/>
          </w:tcPr>
          <w:p w:rsidR="00AA5ED3" w:rsidRPr="009A06DC" w:rsidRDefault="007E02BD" w:rsidP="004C186B">
            <w:r>
              <w:t xml:space="preserve">IFN-γ, </w:t>
            </w:r>
            <w:r w:rsidRPr="007E02BD">
              <w:t>TNF-</w:t>
            </w:r>
            <w:r>
              <w:t>α</w:t>
            </w:r>
            <w:r w:rsidRPr="007E02BD">
              <w:t xml:space="preserve">, IL-2, </w:t>
            </w:r>
            <w:r w:rsidRPr="009A06DC">
              <w:t>CD40</w:t>
            </w:r>
            <w:r w:rsidR="009A06DC">
              <w:t>-</w:t>
            </w:r>
            <w:r w:rsidRPr="009A06DC">
              <w:t>L</w:t>
            </w:r>
            <w:r w:rsidR="00AA5ED3" w:rsidRPr="009A06DC">
              <w:t>,</w:t>
            </w:r>
            <w:r w:rsidR="005E498E">
              <w:t xml:space="preserve"> </w:t>
            </w:r>
            <w:proofErr w:type="spellStart"/>
            <w:r w:rsidR="00EE1FFE">
              <w:t>Fas</w:t>
            </w:r>
            <w:proofErr w:type="spellEnd"/>
            <w:r w:rsidR="00EE1FFE">
              <w:t>/</w:t>
            </w:r>
            <w:proofErr w:type="spellStart"/>
            <w:r w:rsidR="00AA5ED3" w:rsidRPr="009A06DC">
              <w:t>F</w:t>
            </w:r>
            <w:r w:rsidR="004C186B">
              <w:t>as</w:t>
            </w:r>
            <w:proofErr w:type="spellEnd"/>
            <w:r w:rsidR="009A06DC">
              <w:t>-</w:t>
            </w:r>
            <w:r w:rsidR="00AA5ED3" w:rsidRPr="009A06DC">
              <w:t>L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  <w:tr w:rsidR="003866BF" w:rsidTr="007E2889">
        <w:tc>
          <w:tcPr>
            <w:tcW w:w="3936" w:type="dxa"/>
          </w:tcPr>
          <w:p w:rsidR="007E02BD" w:rsidRDefault="007E02BD" w:rsidP="003103F2">
            <w:r>
              <w:t>CD4</w:t>
            </w:r>
            <w:r w:rsidRPr="008375E2">
              <w:rPr>
                <w:vertAlign w:val="superscript"/>
              </w:rPr>
              <w:t>+</w:t>
            </w:r>
            <w:r>
              <w:t xml:space="preserve"> </w:t>
            </w:r>
          </w:p>
          <w:p w:rsidR="007E02BD" w:rsidRDefault="007E02BD" w:rsidP="004C186B">
            <w:r>
              <w:t>T helper 2 cells</w:t>
            </w:r>
          </w:p>
        </w:tc>
        <w:tc>
          <w:tcPr>
            <w:tcW w:w="3260" w:type="dxa"/>
          </w:tcPr>
          <w:p w:rsidR="005E498E" w:rsidRDefault="007E02BD" w:rsidP="00FB4B3F">
            <w:r>
              <w:t>Cytokine secretion</w:t>
            </w:r>
            <w:r w:rsidR="00BB1A69">
              <w:t>,</w:t>
            </w:r>
            <w:r>
              <w:t xml:space="preserve"> T </w:t>
            </w:r>
            <w:r w:rsidR="00BB1A69">
              <w:t xml:space="preserve">and </w:t>
            </w:r>
            <w:r>
              <w:t xml:space="preserve">B cell help </w:t>
            </w:r>
          </w:p>
        </w:tc>
        <w:tc>
          <w:tcPr>
            <w:tcW w:w="3402" w:type="dxa"/>
          </w:tcPr>
          <w:p w:rsidR="007E02BD" w:rsidRPr="007E02BD" w:rsidRDefault="0058458B" w:rsidP="00873AAC">
            <w:pPr>
              <w:rPr>
                <w:lang w:val="de-DE"/>
              </w:rPr>
            </w:pPr>
            <w:r>
              <w:rPr>
                <w:lang w:val="de-DE"/>
              </w:rPr>
              <w:t>IL-4, IL-5, IL-9, IL-10, IL-13</w:t>
            </w:r>
          </w:p>
        </w:tc>
        <w:tc>
          <w:tcPr>
            <w:tcW w:w="964" w:type="dxa"/>
          </w:tcPr>
          <w:p w:rsidR="007E02BD" w:rsidRPr="00385510" w:rsidRDefault="00683300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683300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683300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7E02BD" w:rsidRPr="00385510" w:rsidRDefault="00683300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  <w:tr w:rsidR="003866BF" w:rsidTr="007E2889">
        <w:tc>
          <w:tcPr>
            <w:tcW w:w="3936" w:type="dxa"/>
          </w:tcPr>
          <w:p w:rsidR="007E02BD" w:rsidRDefault="007E02BD" w:rsidP="003103F2">
            <w:r>
              <w:t>CD8</w:t>
            </w:r>
            <w:r w:rsidRPr="008375E2">
              <w:rPr>
                <w:vertAlign w:val="superscript"/>
              </w:rPr>
              <w:t>+</w:t>
            </w:r>
          </w:p>
          <w:p w:rsidR="007E02BD" w:rsidRDefault="007E02BD" w:rsidP="003103F2">
            <w:r>
              <w:t>cytotoxic T cells</w:t>
            </w:r>
          </w:p>
        </w:tc>
        <w:tc>
          <w:tcPr>
            <w:tcW w:w="3260" w:type="dxa"/>
          </w:tcPr>
          <w:p w:rsidR="007E02BD" w:rsidRDefault="007E02BD" w:rsidP="003103F2">
            <w:proofErr w:type="spellStart"/>
            <w:r>
              <w:t>Tumor</w:t>
            </w:r>
            <w:proofErr w:type="spellEnd"/>
            <w:r>
              <w:t xml:space="preserve"> </w:t>
            </w:r>
            <w:r w:rsidR="008C306D">
              <w:t xml:space="preserve">cell </w:t>
            </w:r>
            <w:r>
              <w:t>kill</w:t>
            </w:r>
            <w:r w:rsidR="00FB4B3F">
              <w:t>ing</w:t>
            </w:r>
          </w:p>
        </w:tc>
        <w:tc>
          <w:tcPr>
            <w:tcW w:w="3402" w:type="dxa"/>
          </w:tcPr>
          <w:p w:rsidR="007E02BD" w:rsidRDefault="007E02BD" w:rsidP="004C186B">
            <w:r>
              <w:t xml:space="preserve">Perforin, </w:t>
            </w:r>
            <w:proofErr w:type="spellStart"/>
            <w:r>
              <w:t>granzyme</w:t>
            </w:r>
            <w:proofErr w:type="spellEnd"/>
            <w:r>
              <w:t xml:space="preserve">, </w:t>
            </w:r>
            <w:proofErr w:type="spellStart"/>
            <w:r w:rsidR="00EE1FFE">
              <w:t>Fas</w:t>
            </w:r>
            <w:proofErr w:type="spellEnd"/>
            <w:r w:rsidR="00EE1FFE">
              <w:t>/</w:t>
            </w:r>
            <w:proofErr w:type="spellStart"/>
            <w:r>
              <w:t>F</w:t>
            </w:r>
            <w:r w:rsidR="004C186B">
              <w:t>as</w:t>
            </w:r>
            <w:proofErr w:type="spellEnd"/>
            <w:r w:rsidR="009A06DC">
              <w:t>-L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00B050"/>
                <w:sz w:val="40"/>
                <w:szCs w:val="40"/>
              </w:rPr>
            </w:pPr>
            <w:r w:rsidRPr="00385510">
              <w:rPr>
                <w:b/>
                <w:color w:val="00B050"/>
                <w:sz w:val="40"/>
                <w:szCs w:val="40"/>
              </w:rPr>
              <w:t>+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  <w:tc>
          <w:tcPr>
            <w:tcW w:w="964" w:type="dxa"/>
          </w:tcPr>
          <w:p w:rsidR="007E02BD" w:rsidRPr="00385510" w:rsidRDefault="007E02BD" w:rsidP="003103F2">
            <w:pPr>
              <w:rPr>
                <w:b/>
                <w:color w:val="C00000"/>
                <w:sz w:val="40"/>
                <w:szCs w:val="40"/>
              </w:rPr>
            </w:pPr>
            <w:r w:rsidRPr="00385510">
              <w:rPr>
                <w:b/>
                <w:color w:val="C00000"/>
                <w:sz w:val="40"/>
                <w:szCs w:val="40"/>
              </w:rPr>
              <w:t>-</w:t>
            </w:r>
          </w:p>
        </w:tc>
      </w:tr>
    </w:tbl>
    <w:p w:rsidR="00FE6B5B" w:rsidRDefault="004F563F" w:rsidP="00FE6B5B">
      <w:r>
        <w:t>Su</w:t>
      </w:r>
      <w:bookmarkStart w:id="0" w:name="_GoBack"/>
      <w:bookmarkEnd w:id="0"/>
      <w:r>
        <w:t xml:space="preserve">pplementary </w:t>
      </w:r>
      <w:r w:rsidR="00FE6B5B">
        <w:t>Table 1.</w:t>
      </w:r>
    </w:p>
    <w:p w:rsidR="00FE6B5B" w:rsidRDefault="00FE6B5B" w:rsidP="00FE6B5B">
      <w:pPr>
        <w:rPr>
          <w:b/>
        </w:rPr>
      </w:pPr>
    </w:p>
    <w:p w:rsidR="00FE6B5B" w:rsidRDefault="00FE6B5B" w:rsidP="00FE6B5B">
      <w:r w:rsidRPr="008375E2">
        <w:rPr>
          <w:b/>
        </w:rPr>
        <w:t>A</w:t>
      </w:r>
      <w:r>
        <w:t xml:space="preserve">. Immune cells, functions and effector molecules of the antitumor immune response and their modification by standard radiotherapy (RT), localized hyperthermia (HT), adenosine (ADO), and vascular endothelial growth factor (VEGF). +, activation, stimulation; -, inhibition, suppression </w:t>
      </w:r>
    </w:p>
    <w:p w:rsidR="007B423F" w:rsidRDefault="007B423F" w:rsidP="008507B5">
      <w:pPr>
        <w:rPr>
          <w:b/>
        </w:rPr>
      </w:pPr>
    </w:p>
    <w:p w:rsidR="004C186B" w:rsidRDefault="008D4F32" w:rsidP="008507B5">
      <w:r w:rsidRPr="008375E2">
        <w:rPr>
          <w:b/>
        </w:rPr>
        <w:t>B.</w:t>
      </w:r>
      <w:r>
        <w:t xml:space="preserve"> Therapeutic strategies counteracting the immunosuppressive activities of adenosine (ADO), vascular endothelial growth factor (VEGF), </w:t>
      </w:r>
      <w:proofErr w:type="gramStart"/>
      <w:r>
        <w:t xml:space="preserve">and </w:t>
      </w:r>
      <w:r w:rsidR="00AA5061">
        <w:t xml:space="preserve"> </w:t>
      </w:r>
      <w:r>
        <w:t>phosphatidylserine</w:t>
      </w:r>
      <w:proofErr w:type="gramEnd"/>
      <w:r>
        <w:t xml:space="preserve"> (P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781"/>
        <w:gridCol w:w="2913"/>
      </w:tblGrid>
      <w:tr w:rsidR="00873AAC" w:rsidTr="00385510">
        <w:tc>
          <w:tcPr>
            <w:tcW w:w="1809" w:type="dxa"/>
          </w:tcPr>
          <w:p w:rsidR="00FB4B3F" w:rsidRDefault="00873AAC" w:rsidP="00F03280">
            <w:proofErr w:type="spellStart"/>
            <w:r>
              <w:t>Immunosuppressor</w:t>
            </w:r>
            <w:proofErr w:type="spellEnd"/>
          </w:p>
        </w:tc>
        <w:tc>
          <w:tcPr>
            <w:tcW w:w="9781" w:type="dxa"/>
          </w:tcPr>
          <w:p w:rsidR="00873AAC" w:rsidRDefault="003449E6" w:rsidP="003449E6">
            <w:r>
              <w:t>S</w:t>
            </w:r>
            <w:r w:rsidR="00873AAC">
              <w:t>trategies counteracting immunosuppressive activities</w:t>
            </w:r>
            <w:r>
              <w:t xml:space="preserve"> (selection)</w:t>
            </w:r>
            <w:r w:rsidR="00873AAC">
              <w:t xml:space="preserve"> </w:t>
            </w:r>
          </w:p>
        </w:tc>
        <w:tc>
          <w:tcPr>
            <w:tcW w:w="2913" w:type="dxa"/>
          </w:tcPr>
          <w:p w:rsidR="00873AAC" w:rsidRDefault="00873AAC" w:rsidP="00D74366">
            <w:r>
              <w:t>References</w:t>
            </w:r>
          </w:p>
        </w:tc>
      </w:tr>
      <w:tr w:rsidR="00873AAC" w:rsidTr="00385510">
        <w:tc>
          <w:tcPr>
            <w:tcW w:w="1809" w:type="dxa"/>
          </w:tcPr>
          <w:p w:rsidR="00873AAC" w:rsidRDefault="00873AAC" w:rsidP="00D74366">
            <w:r>
              <w:t>ADO</w:t>
            </w:r>
          </w:p>
        </w:tc>
        <w:tc>
          <w:tcPr>
            <w:tcW w:w="9781" w:type="dxa"/>
          </w:tcPr>
          <w:p w:rsidR="00873AAC" w:rsidRDefault="00873AAC" w:rsidP="00D74366">
            <w:r>
              <w:t xml:space="preserve">Respiratory </w:t>
            </w:r>
            <w:proofErr w:type="spellStart"/>
            <w:r>
              <w:t>hyperoxia</w:t>
            </w:r>
            <w:proofErr w:type="spellEnd"/>
            <w:r w:rsidR="00A750E6">
              <w:t xml:space="preserve"> </w:t>
            </w:r>
          </w:p>
          <w:p w:rsidR="00873AAC" w:rsidRDefault="00873AAC" w:rsidP="00D74366">
            <w:r>
              <w:t>Mild hyperthermia</w:t>
            </w:r>
          </w:p>
          <w:p w:rsidR="00873AAC" w:rsidRDefault="00A86785" w:rsidP="00D74366">
            <w:r>
              <w:t>Inhibit</w:t>
            </w:r>
            <w:r w:rsidR="008D4F32">
              <w:t>ion of</w:t>
            </w:r>
            <w:r w:rsidR="00873AAC">
              <w:t xml:space="preserve"> ADO receptors</w:t>
            </w:r>
          </w:p>
          <w:p w:rsidR="00873AAC" w:rsidRDefault="00873AAC" w:rsidP="00D74366">
            <w:r>
              <w:t xml:space="preserve">Inhibition of </w:t>
            </w:r>
            <w:proofErr w:type="spellStart"/>
            <w:r>
              <w:t>ectoenzymes</w:t>
            </w:r>
            <w:proofErr w:type="spellEnd"/>
            <w:r>
              <w:t xml:space="preserve"> CD39/CD73</w:t>
            </w:r>
          </w:p>
          <w:p w:rsidR="00873AAC" w:rsidRDefault="00A86785" w:rsidP="00D74366">
            <w:r>
              <w:t>B</w:t>
            </w:r>
            <w:r w:rsidR="00873AAC">
              <w:t>lock</w:t>
            </w:r>
            <w:r>
              <w:t>ing</w:t>
            </w:r>
            <w:r w:rsidR="00873AAC">
              <w:t xml:space="preserve"> of checkpoint inhibitors (i</w:t>
            </w:r>
            <w:r w:rsidR="001419CA">
              <w:t>.</w:t>
            </w:r>
            <w:r w:rsidR="00873AAC">
              <w:t>e. PD-1</w:t>
            </w:r>
            <w:r w:rsidR="008D4F32">
              <w:t>/PDL-1</w:t>
            </w:r>
            <w:r w:rsidR="00873AAC">
              <w:t>, CTLA-4)</w:t>
            </w:r>
          </w:p>
          <w:p w:rsidR="008D4F32" w:rsidRDefault="00873AAC" w:rsidP="00D74366">
            <w:r>
              <w:t>Inhibition of ENT-1</w:t>
            </w:r>
            <w:r w:rsidR="008D4F32">
              <w:t xml:space="preserve"> transporter</w:t>
            </w:r>
          </w:p>
          <w:p w:rsidR="00873AAC" w:rsidRDefault="008D4F32" w:rsidP="00D74366">
            <w:r>
              <w:t xml:space="preserve">Inhibition of </w:t>
            </w:r>
            <w:r w:rsidR="001419CA">
              <w:t>PANX-1</w:t>
            </w:r>
            <w:r w:rsidR="00A86785">
              <w:t xml:space="preserve"> channels</w:t>
            </w:r>
          </w:p>
          <w:p w:rsidR="00873AAC" w:rsidRDefault="00873AAC" w:rsidP="00D74366">
            <w:r>
              <w:t>Inhibition of HIF-</w:t>
            </w:r>
            <w:r w:rsidR="00A86785">
              <w:t>regulated gene products</w:t>
            </w:r>
          </w:p>
          <w:p w:rsidR="00873AAC" w:rsidRDefault="00873AAC" w:rsidP="00D74366">
            <w:r>
              <w:t>Increas</w:t>
            </w:r>
            <w:r w:rsidR="008D4F32">
              <w:t>e</w:t>
            </w:r>
            <w:r>
              <w:t xml:space="preserve"> </w:t>
            </w:r>
            <w:r w:rsidR="008D4F32">
              <w:t>in</w:t>
            </w:r>
            <w:r>
              <w:t xml:space="preserve"> ADO degradation to inosine</w:t>
            </w:r>
          </w:p>
          <w:p w:rsidR="00495D37" w:rsidRDefault="00A86785" w:rsidP="00385510">
            <w:r>
              <w:lastRenderedPageBreak/>
              <w:t>Increas</w:t>
            </w:r>
            <w:r w:rsidR="008D4F32">
              <w:t>e</w:t>
            </w:r>
            <w:r>
              <w:t xml:space="preserve"> </w:t>
            </w:r>
            <w:r w:rsidR="008D4F32">
              <w:t>in</w:t>
            </w:r>
            <w:r w:rsidR="00873AAC">
              <w:t xml:space="preserve"> AMP synthesis from ADO</w:t>
            </w:r>
          </w:p>
        </w:tc>
        <w:tc>
          <w:tcPr>
            <w:tcW w:w="2913" w:type="dxa"/>
          </w:tcPr>
          <w:p w:rsidR="00873AAC" w:rsidRPr="008507B5" w:rsidRDefault="00A750E6" w:rsidP="00D7436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lastRenderedPageBreak/>
              <w:t>reviewed</w:t>
            </w:r>
            <w:proofErr w:type="spellEnd"/>
            <w:r>
              <w:rPr>
                <w:lang w:val="de-DE"/>
              </w:rPr>
              <w:t xml:space="preserve"> in [9</w:t>
            </w:r>
            <w:r w:rsidR="00DB6377">
              <w:rPr>
                <w:lang w:val="de-DE"/>
              </w:rPr>
              <w:t>,</w:t>
            </w:r>
            <w:r w:rsidR="00463898">
              <w:rPr>
                <w:lang w:val="de-DE"/>
              </w:rPr>
              <w:t>25</w:t>
            </w:r>
            <w:r>
              <w:rPr>
                <w:lang w:val="de-DE"/>
              </w:rPr>
              <w:t>]</w:t>
            </w:r>
          </w:p>
          <w:p w:rsidR="00873AAC" w:rsidRDefault="00873AAC" w:rsidP="00D74366"/>
          <w:p w:rsidR="00A750E6" w:rsidRDefault="00A750E6" w:rsidP="00D74366"/>
          <w:p w:rsidR="00A750E6" w:rsidRDefault="00A750E6" w:rsidP="00D74366"/>
          <w:p w:rsidR="00A750E6" w:rsidRDefault="00A750E6" w:rsidP="00D74366"/>
          <w:p w:rsidR="00A750E6" w:rsidRDefault="00A750E6" w:rsidP="00D74366"/>
          <w:p w:rsidR="00A750E6" w:rsidRDefault="00A750E6" w:rsidP="00D74366"/>
          <w:p w:rsidR="00A750E6" w:rsidRDefault="00A750E6" w:rsidP="00D74366"/>
          <w:p w:rsidR="00A750E6" w:rsidRDefault="00A750E6" w:rsidP="00D74366"/>
          <w:p w:rsidR="00A750E6" w:rsidRDefault="00A750E6" w:rsidP="00D74366"/>
        </w:tc>
      </w:tr>
      <w:tr w:rsidR="00873AAC" w:rsidRPr="00D93C9B" w:rsidTr="00385510">
        <w:tc>
          <w:tcPr>
            <w:tcW w:w="1809" w:type="dxa"/>
          </w:tcPr>
          <w:p w:rsidR="00873AAC" w:rsidRDefault="00873AAC" w:rsidP="00D74366">
            <w:r>
              <w:lastRenderedPageBreak/>
              <w:t>VEGF</w:t>
            </w:r>
          </w:p>
        </w:tc>
        <w:tc>
          <w:tcPr>
            <w:tcW w:w="9781" w:type="dxa"/>
          </w:tcPr>
          <w:p w:rsidR="00FB4B3F" w:rsidRDefault="00FB4B3F" w:rsidP="00D74366">
            <w:r>
              <w:t>Blocking of HIF</w:t>
            </w:r>
            <w:r w:rsidR="00E035D2">
              <w:t xml:space="preserve"> activity</w:t>
            </w:r>
          </w:p>
          <w:p w:rsidR="00A34B7F" w:rsidRDefault="00A34B7F" w:rsidP="00D74366">
            <w:r>
              <w:t>Targeting VEGF mRNA</w:t>
            </w:r>
          </w:p>
          <w:p w:rsidR="00E035D2" w:rsidRDefault="00873AAC" w:rsidP="00D74366">
            <w:r>
              <w:t>Block</w:t>
            </w:r>
            <w:r w:rsidR="00FB4B3F">
              <w:t>ing</w:t>
            </w:r>
            <w:r>
              <w:t xml:space="preserve"> of VEGF/VEGFR </w:t>
            </w:r>
            <w:r w:rsidR="008669A3">
              <w:t>[</w:t>
            </w:r>
            <w:r w:rsidR="00E04D7B">
              <w:t>by using antibod</w:t>
            </w:r>
            <w:r w:rsidR="008669A3">
              <w:t>y</w:t>
            </w:r>
            <w:r w:rsidR="00E04D7B">
              <w:t xml:space="preserve"> </w:t>
            </w:r>
            <w:r w:rsidR="008669A3">
              <w:t>(</w:t>
            </w:r>
            <w:r w:rsidR="00DB6377">
              <w:t>b</w:t>
            </w:r>
            <w:r w:rsidR="00EB797A">
              <w:t>evacizumab</w:t>
            </w:r>
            <w:r w:rsidR="008669A3">
              <w:t>)</w:t>
            </w:r>
            <w:r w:rsidR="00EB797A">
              <w:t>,</w:t>
            </w:r>
            <w:r w:rsidR="008669A3">
              <w:t xml:space="preserve"> VEGF trap (</w:t>
            </w:r>
            <w:proofErr w:type="spellStart"/>
            <w:r w:rsidR="00DB6377">
              <w:t>a</w:t>
            </w:r>
            <w:r w:rsidR="007B423F">
              <w:t>flibercept</w:t>
            </w:r>
            <w:proofErr w:type="spellEnd"/>
            <w:r w:rsidR="008669A3">
              <w:t>)</w:t>
            </w:r>
            <w:r w:rsidR="007B423F">
              <w:t xml:space="preserve"> or small molecules </w:t>
            </w:r>
            <w:r w:rsidR="008669A3">
              <w:t>(</w:t>
            </w:r>
            <w:proofErr w:type="spellStart"/>
            <w:r w:rsidR="00DB6377">
              <w:t>s</w:t>
            </w:r>
            <w:r w:rsidR="00EB797A">
              <w:t>unitinib</w:t>
            </w:r>
            <w:proofErr w:type="spellEnd"/>
            <w:r w:rsidR="00EB797A">
              <w:t xml:space="preserve">, </w:t>
            </w:r>
            <w:proofErr w:type="spellStart"/>
            <w:r w:rsidR="00DB6377">
              <w:t>s</w:t>
            </w:r>
            <w:r w:rsidR="00EB797A">
              <w:t>orafenib</w:t>
            </w:r>
            <w:proofErr w:type="spellEnd"/>
            <w:r w:rsidR="00EB797A">
              <w:t>)</w:t>
            </w:r>
            <w:r w:rsidR="008669A3">
              <w:t>]</w:t>
            </w:r>
          </w:p>
          <w:p w:rsidR="00873AAC" w:rsidRPr="008507B5" w:rsidRDefault="00EB797A" w:rsidP="00EB797A">
            <w:r>
              <w:t xml:space="preserve">Blocking of </w:t>
            </w:r>
            <w:proofErr w:type="spellStart"/>
            <w:r>
              <w:t>mTOR</w:t>
            </w:r>
            <w:proofErr w:type="spellEnd"/>
            <w:r>
              <w:t xml:space="preserve"> </w:t>
            </w:r>
            <w:r w:rsidR="00A34B7F">
              <w:t xml:space="preserve">pathway </w:t>
            </w:r>
            <w:r w:rsidR="00385510">
              <w:t>with</w:t>
            </w:r>
            <w:r>
              <w:t xml:space="preserve"> </w:t>
            </w:r>
            <w:proofErr w:type="spellStart"/>
            <w:r w:rsidR="00DB6377">
              <w:t>e</w:t>
            </w:r>
            <w:r>
              <w:t>verolimus</w:t>
            </w:r>
            <w:proofErr w:type="spellEnd"/>
            <w:r>
              <w:t xml:space="preserve">, </w:t>
            </w:r>
            <w:proofErr w:type="spellStart"/>
            <w:r w:rsidR="00DB6377">
              <w:t>t</w:t>
            </w:r>
            <w:r w:rsidR="00873AAC" w:rsidRPr="008507B5">
              <w:t>emsirolimus</w:t>
            </w:r>
            <w:proofErr w:type="spellEnd"/>
          </w:p>
          <w:p w:rsidR="00495D37" w:rsidRDefault="00EB797A" w:rsidP="00385510">
            <w:r>
              <w:t>Combined block</w:t>
            </w:r>
            <w:r w:rsidR="00A34B7F">
              <w:t>ing</w:t>
            </w:r>
            <w:r>
              <w:t xml:space="preserve"> of VEGF/VEGFR and checkpoint inhibitors (</w:t>
            </w:r>
            <w:r w:rsidR="00385510">
              <w:t>e.g.,</w:t>
            </w:r>
            <w:r>
              <w:t xml:space="preserve"> PD-1/PDL-1, CTLA-4)</w:t>
            </w:r>
          </w:p>
        </w:tc>
        <w:tc>
          <w:tcPr>
            <w:tcW w:w="2913" w:type="dxa"/>
          </w:tcPr>
          <w:p w:rsidR="008B041B" w:rsidRPr="008B041B" w:rsidRDefault="008B041B" w:rsidP="00D74366">
            <w:r w:rsidRPr="008B041B">
              <w:t>reviewed in [2</w:t>
            </w:r>
            <w:r w:rsidR="00482007">
              <w:t>6</w:t>
            </w:r>
            <w:r>
              <w:t>,2</w:t>
            </w:r>
            <w:r w:rsidR="00482007">
              <w:t>7</w:t>
            </w:r>
            <w:r w:rsidR="00EB797A">
              <w:t>,2</w:t>
            </w:r>
            <w:r w:rsidR="00482007">
              <w:t>8</w:t>
            </w:r>
            <w:r w:rsidR="00A34B7F">
              <w:t>,</w:t>
            </w:r>
            <w:r w:rsidR="00482007">
              <w:t>29</w:t>
            </w:r>
            <w:r w:rsidR="00A34B7F">
              <w:t>,</w:t>
            </w:r>
            <w:r w:rsidR="00BC3F88">
              <w:t>3</w:t>
            </w:r>
            <w:r w:rsidR="00482007">
              <w:t>0</w:t>
            </w:r>
            <w:r w:rsidR="007B423F">
              <w:t>,3</w:t>
            </w:r>
            <w:r w:rsidR="00482007">
              <w:t>1</w:t>
            </w:r>
            <w:r w:rsidRPr="008B041B">
              <w:t>]</w:t>
            </w:r>
          </w:p>
          <w:p w:rsidR="00873AAC" w:rsidRPr="00D93C9B" w:rsidRDefault="00873AAC" w:rsidP="00D74366"/>
        </w:tc>
      </w:tr>
      <w:tr w:rsidR="00873AAC" w:rsidRPr="008507B5" w:rsidTr="00385510">
        <w:tc>
          <w:tcPr>
            <w:tcW w:w="1809" w:type="dxa"/>
          </w:tcPr>
          <w:p w:rsidR="00873AAC" w:rsidRDefault="00873AAC" w:rsidP="00D74366">
            <w:r>
              <w:t>PS</w:t>
            </w:r>
          </w:p>
        </w:tc>
        <w:tc>
          <w:tcPr>
            <w:tcW w:w="9781" w:type="dxa"/>
          </w:tcPr>
          <w:p w:rsidR="003449E6" w:rsidRDefault="00873AAC" w:rsidP="00D74366">
            <w:r>
              <w:t>Block</w:t>
            </w:r>
            <w:r w:rsidR="00495D37">
              <w:t xml:space="preserve">ing </w:t>
            </w:r>
            <w:r w:rsidR="003449E6">
              <w:t>of PS with</w:t>
            </w:r>
            <w:r>
              <w:t xml:space="preserve"> </w:t>
            </w:r>
            <w:proofErr w:type="spellStart"/>
            <w:r w:rsidR="00385510">
              <w:t>a</w:t>
            </w:r>
            <w:r>
              <w:t>nnexin</w:t>
            </w:r>
            <w:proofErr w:type="spellEnd"/>
            <w:r>
              <w:t xml:space="preserve"> A5</w:t>
            </w:r>
            <w:r w:rsidR="00495D37">
              <w:t xml:space="preserve"> </w:t>
            </w:r>
            <w:r w:rsidR="003449E6">
              <w:t>(Ca</w:t>
            </w:r>
            <w:r w:rsidR="003449E6" w:rsidRPr="00873AAC">
              <w:rPr>
                <w:vertAlign w:val="superscript"/>
              </w:rPr>
              <w:t>2+</w:t>
            </w:r>
            <w:r w:rsidR="003449E6">
              <w:t xml:space="preserve"> dependent) </w:t>
            </w:r>
          </w:p>
          <w:p w:rsidR="00873AAC" w:rsidRDefault="003449E6" w:rsidP="00D74366">
            <w:r>
              <w:t xml:space="preserve">Blocking of PS with </w:t>
            </w:r>
            <w:proofErr w:type="spellStart"/>
            <w:r w:rsidR="00DB6377">
              <w:t>b</w:t>
            </w:r>
            <w:r w:rsidR="00495D37">
              <w:t>avituximab</w:t>
            </w:r>
            <w:proofErr w:type="spellEnd"/>
          </w:p>
          <w:p w:rsidR="00873AAC" w:rsidRDefault="00873AAC" w:rsidP="00D74366">
            <w:r>
              <w:t>Blocking of export</w:t>
            </w:r>
            <w:r w:rsidR="003449E6">
              <w:t xml:space="preserve"> of PS-containing exosomes from </w:t>
            </w:r>
            <w:proofErr w:type="spellStart"/>
            <w:r w:rsidR="003449E6">
              <w:t>tumor</w:t>
            </w:r>
            <w:proofErr w:type="spellEnd"/>
            <w:r w:rsidR="003449E6">
              <w:t xml:space="preserve"> cells </w:t>
            </w:r>
          </w:p>
          <w:p w:rsidR="00495D37" w:rsidRDefault="00E04D7B" w:rsidP="00E04D7B">
            <w:r>
              <w:t xml:space="preserve">Re-activation of PS-inhibited </w:t>
            </w:r>
            <w:r w:rsidR="00873AAC">
              <w:t xml:space="preserve">ADCC </w:t>
            </w:r>
            <w:r>
              <w:t>of</w:t>
            </w:r>
            <w:r w:rsidR="00873AAC">
              <w:t xml:space="preserve"> NK cells</w:t>
            </w:r>
            <w:r w:rsidR="003449E6">
              <w:t xml:space="preserve"> </w:t>
            </w:r>
          </w:p>
        </w:tc>
        <w:tc>
          <w:tcPr>
            <w:tcW w:w="2913" w:type="dxa"/>
          </w:tcPr>
          <w:p w:rsidR="00873AAC" w:rsidRPr="007B423F" w:rsidRDefault="00E04D7B" w:rsidP="00D74366">
            <w:r w:rsidRPr="007B423F">
              <w:t>reviewed in [</w:t>
            </w:r>
            <w:r w:rsidR="00BC3F88">
              <w:t>22</w:t>
            </w:r>
            <w:r w:rsidRPr="007B423F">
              <w:t>]</w:t>
            </w:r>
          </w:p>
          <w:p w:rsidR="00495D37" w:rsidRPr="007B423F" w:rsidRDefault="00495D37" w:rsidP="007B423F"/>
        </w:tc>
      </w:tr>
    </w:tbl>
    <w:p w:rsidR="008375E2" w:rsidRDefault="008375E2" w:rsidP="008375E2">
      <w:r w:rsidRPr="002A6E76">
        <w:t xml:space="preserve">Abbreviations: Ab, antibody, </w:t>
      </w:r>
      <w:r w:rsidR="003449E6">
        <w:t xml:space="preserve">ADCC, antibody dependent cellular cytotoxicity; </w:t>
      </w:r>
      <w:r w:rsidR="00DB6377">
        <w:t xml:space="preserve">AMP, adenosine monophosphate; </w:t>
      </w:r>
      <w:r>
        <w:t xml:space="preserve">Ang-2, angiopoietin-2; </w:t>
      </w:r>
      <w:proofErr w:type="spellStart"/>
      <w:r>
        <w:t>bFGF</w:t>
      </w:r>
      <w:proofErr w:type="spellEnd"/>
      <w:r>
        <w:t>, basic fibroblast growth factor; c/</w:t>
      </w:r>
      <w:proofErr w:type="spellStart"/>
      <w:r>
        <w:t>pDC</w:t>
      </w:r>
      <w:proofErr w:type="spellEnd"/>
      <w:r>
        <w:t>, conventional/</w:t>
      </w:r>
      <w:proofErr w:type="spellStart"/>
      <w:r>
        <w:t>plasmocytoid</w:t>
      </w:r>
      <w:proofErr w:type="spellEnd"/>
      <w:r>
        <w:t xml:space="preserve"> dendritic cells; </w:t>
      </w:r>
      <w:r w:rsidR="00DB6377">
        <w:t xml:space="preserve">ENT-1, </w:t>
      </w:r>
      <w:proofErr w:type="spellStart"/>
      <w:r w:rsidR="00DB6377">
        <w:t>equilibrative</w:t>
      </w:r>
      <w:proofErr w:type="spellEnd"/>
      <w:r w:rsidR="00DB6377">
        <w:t xml:space="preserve"> nucleoside transporter 1 (ADO transporter); </w:t>
      </w:r>
      <w:proofErr w:type="spellStart"/>
      <w:r>
        <w:t>Fas</w:t>
      </w:r>
      <w:proofErr w:type="spellEnd"/>
      <w:r>
        <w:t>/</w:t>
      </w:r>
      <w:proofErr w:type="spellStart"/>
      <w:r w:rsidRPr="002A6E76">
        <w:t>F</w:t>
      </w:r>
      <w:r>
        <w:t>as</w:t>
      </w:r>
      <w:proofErr w:type="spellEnd"/>
      <w:r w:rsidRPr="002A6E76">
        <w:t xml:space="preserve">-L, </w:t>
      </w:r>
      <w:proofErr w:type="spellStart"/>
      <w:r>
        <w:t>Fas</w:t>
      </w:r>
      <w:proofErr w:type="spellEnd"/>
      <w:r>
        <w:t>/</w:t>
      </w:r>
      <w:proofErr w:type="spellStart"/>
      <w:r w:rsidRPr="002A6E76">
        <w:t>F</w:t>
      </w:r>
      <w:r>
        <w:t>as</w:t>
      </w:r>
      <w:proofErr w:type="spellEnd"/>
      <w:r>
        <w:t>-</w:t>
      </w:r>
      <w:r w:rsidRPr="002A6E76">
        <w:t xml:space="preserve">ligand, </w:t>
      </w:r>
      <w:r>
        <w:t xml:space="preserve">CD95/CD95L; </w:t>
      </w:r>
      <w:r w:rsidR="00DB6377">
        <w:t xml:space="preserve">CTLA-4, cytotoxic T lymphocyte associated protein 4; </w:t>
      </w:r>
      <w:r>
        <w:t xml:space="preserve">GARP, glycoprotein A repetitions predominant, </w:t>
      </w:r>
      <w:r w:rsidR="003078BC">
        <w:t xml:space="preserve">FoxP3, </w:t>
      </w:r>
      <w:proofErr w:type="spellStart"/>
      <w:r w:rsidR="003078BC">
        <w:t>forkhead</w:t>
      </w:r>
      <w:proofErr w:type="spellEnd"/>
      <w:r w:rsidR="003078BC">
        <w:t xml:space="preserve"> box P3; </w:t>
      </w:r>
      <w:r w:rsidR="00DB6377">
        <w:t xml:space="preserve">HIF, hypoxia inducible factor; </w:t>
      </w:r>
      <w:r w:rsidRPr="002A6E76">
        <w:t xml:space="preserve">INF, interferon, IL, interleukin, </w:t>
      </w:r>
      <w:r>
        <w:t xml:space="preserve">LAP, latency-associated peptide, MDSC, myeloid derived suppressor cell; </w:t>
      </w:r>
      <w:r w:rsidRPr="002A6E76">
        <w:t>MMP, matrix metalloproteinase</w:t>
      </w:r>
      <w:r w:rsidR="00AA5061">
        <w:t xml:space="preserve">; </w:t>
      </w:r>
      <w:proofErr w:type="spellStart"/>
      <w:r w:rsidR="00347BF8">
        <w:t>mTOR</w:t>
      </w:r>
      <w:proofErr w:type="spellEnd"/>
      <w:r w:rsidR="00347BF8">
        <w:t xml:space="preserve">, </w:t>
      </w:r>
      <w:r w:rsidR="003078BC">
        <w:t xml:space="preserve">mechanistic </w:t>
      </w:r>
      <w:r w:rsidR="00347BF8">
        <w:t xml:space="preserve">target of rapamycin; </w:t>
      </w:r>
      <w:r>
        <w:t xml:space="preserve">NK cell, natural killer cell; NKT, NK-like T cells; </w:t>
      </w:r>
      <w:r w:rsidR="00385510">
        <w:t xml:space="preserve">NO, nitric oxide; </w:t>
      </w:r>
      <w:r w:rsidR="00DB6377">
        <w:t>Panx-1; pannexin</w:t>
      </w:r>
      <w:r w:rsidR="00AA5061">
        <w:t>-</w:t>
      </w:r>
      <w:r w:rsidR="00DB6377">
        <w:t xml:space="preserve">1 (ATP channel); PD-1/PDL-1, programmed cell death-1/PD-1 ligand; </w:t>
      </w:r>
      <w:r w:rsidRPr="002A6E76">
        <w:t>TAM</w:t>
      </w:r>
      <w:r>
        <w:t xml:space="preserve">, </w:t>
      </w:r>
      <w:proofErr w:type="spellStart"/>
      <w:r>
        <w:t>tumor</w:t>
      </w:r>
      <w:proofErr w:type="spellEnd"/>
      <w:r>
        <w:t xml:space="preserve"> associated macrophage; </w:t>
      </w:r>
      <w:r w:rsidR="003078BC">
        <w:t>TGF-</w:t>
      </w:r>
      <w:r w:rsidR="00AA5061">
        <w:t>β</w:t>
      </w:r>
      <w:r w:rsidR="003078BC">
        <w:t xml:space="preserve">, </w:t>
      </w:r>
      <w:proofErr w:type="spellStart"/>
      <w:r w:rsidR="00DB6377">
        <w:t>t</w:t>
      </w:r>
      <w:r w:rsidR="003078BC">
        <w:t>umor</w:t>
      </w:r>
      <w:proofErr w:type="spellEnd"/>
      <w:r w:rsidR="003078BC">
        <w:t xml:space="preserve"> growth factor </w:t>
      </w:r>
      <w:r w:rsidR="00AA5061">
        <w:t>beta</w:t>
      </w:r>
      <w:r w:rsidR="003078BC">
        <w:t xml:space="preserve">; TNF, </w:t>
      </w:r>
      <w:proofErr w:type="spellStart"/>
      <w:r w:rsidR="003078BC">
        <w:t>tumor</w:t>
      </w:r>
      <w:proofErr w:type="spellEnd"/>
      <w:r w:rsidR="003078BC">
        <w:t xml:space="preserve"> necrosis factor; </w:t>
      </w:r>
      <w:proofErr w:type="spellStart"/>
      <w:r>
        <w:t>Treg</w:t>
      </w:r>
      <w:proofErr w:type="spellEnd"/>
      <w:r>
        <w:t>, regulatory T cells; VEGF, vascular endothelial growth factor</w:t>
      </w:r>
      <w:r w:rsidR="003078BC">
        <w:t>; VEGFR, VEGF receptor</w:t>
      </w:r>
      <w:r>
        <w:t>.</w:t>
      </w:r>
    </w:p>
    <w:p w:rsidR="008375E2" w:rsidRDefault="008375E2" w:rsidP="008375E2"/>
    <w:p w:rsidR="00266811" w:rsidRPr="008375E2" w:rsidRDefault="00266811" w:rsidP="00DA48BA"/>
    <w:sectPr w:rsidR="00266811" w:rsidRPr="008375E2" w:rsidSect="00E854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DF030A"/>
    <w:multiLevelType w:val="hybridMultilevel"/>
    <w:tmpl w:val="03902ED2"/>
    <w:lvl w:ilvl="0" w:tplc="6762BA6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3DE"/>
    <w:rsid w:val="0003673D"/>
    <w:rsid w:val="000546BD"/>
    <w:rsid w:val="00102AD6"/>
    <w:rsid w:val="00137AA1"/>
    <w:rsid w:val="001419CA"/>
    <w:rsid w:val="001C1FBB"/>
    <w:rsid w:val="00266811"/>
    <w:rsid w:val="002A6E76"/>
    <w:rsid w:val="002E13DE"/>
    <w:rsid w:val="002F188E"/>
    <w:rsid w:val="0030102B"/>
    <w:rsid w:val="003078BC"/>
    <w:rsid w:val="003103F2"/>
    <w:rsid w:val="003449E6"/>
    <w:rsid w:val="00347BF8"/>
    <w:rsid w:val="00385510"/>
    <w:rsid w:val="003866BF"/>
    <w:rsid w:val="00451557"/>
    <w:rsid w:val="00463898"/>
    <w:rsid w:val="00482007"/>
    <w:rsid w:val="00495D37"/>
    <w:rsid w:val="004C186B"/>
    <w:rsid w:val="004F563F"/>
    <w:rsid w:val="00511223"/>
    <w:rsid w:val="0058458B"/>
    <w:rsid w:val="005C4521"/>
    <w:rsid w:val="005D01A5"/>
    <w:rsid w:val="005E23A3"/>
    <w:rsid w:val="005E498E"/>
    <w:rsid w:val="00623D2D"/>
    <w:rsid w:val="00627B6A"/>
    <w:rsid w:val="00654961"/>
    <w:rsid w:val="00683300"/>
    <w:rsid w:val="0070603C"/>
    <w:rsid w:val="00756D45"/>
    <w:rsid w:val="007A31F7"/>
    <w:rsid w:val="007B423F"/>
    <w:rsid w:val="007E02BD"/>
    <w:rsid w:val="007E2889"/>
    <w:rsid w:val="008375E2"/>
    <w:rsid w:val="008507B5"/>
    <w:rsid w:val="00865F66"/>
    <w:rsid w:val="008669A3"/>
    <w:rsid w:val="00873AAC"/>
    <w:rsid w:val="008B041B"/>
    <w:rsid w:val="008C306D"/>
    <w:rsid w:val="008D4F32"/>
    <w:rsid w:val="008E6452"/>
    <w:rsid w:val="009A06DC"/>
    <w:rsid w:val="009D7E16"/>
    <w:rsid w:val="00A34B7F"/>
    <w:rsid w:val="00A750E6"/>
    <w:rsid w:val="00A86785"/>
    <w:rsid w:val="00AA5061"/>
    <w:rsid w:val="00AA5ED3"/>
    <w:rsid w:val="00BB1A69"/>
    <w:rsid w:val="00BC3F88"/>
    <w:rsid w:val="00BF1969"/>
    <w:rsid w:val="00C104A4"/>
    <w:rsid w:val="00C549F5"/>
    <w:rsid w:val="00D24166"/>
    <w:rsid w:val="00D62D4C"/>
    <w:rsid w:val="00D93BE3"/>
    <w:rsid w:val="00D93C9B"/>
    <w:rsid w:val="00DA0F45"/>
    <w:rsid w:val="00DA48BA"/>
    <w:rsid w:val="00DB6377"/>
    <w:rsid w:val="00DB7B43"/>
    <w:rsid w:val="00E035D2"/>
    <w:rsid w:val="00E04D7B"/>
    <w:rsid w:val="00E80CEB"/>
    <w:rsid w:val="00E8542A"/>
    <w:rsid w:val="00EB43F2"/>
    <w:rsid w:val="00EB797A"/>
    <w:rsid w:val="00EE1FFE"/>
    <w:rsid w:val="00EF37A8"/>
    <w:rsid w:val="00F03280"/>
    <w:rsid w:val="00F94A3E"/>
    <w:rsid w:val="00FB4B3F"/>
    <w:rsid w:val="00FE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D45"/>
  </w:style>
  <w:style w:type="paragraph" w:styleId="berschrift1">
    <w:name w:val="heading 1"/>
    <w:basedOn w:val="Standard"/>
    <w:next w:val="Standard"/>
    <w:link w:val="berschrift1Zchn"/>
    <w:qFormat/>
    <w:rsid w:val="00756D45"/>
    <w:pPr>
      <w:keepNext/>
      <w:outlineLvl w:val="0"/>
    </w:pPr>
    <w:rPr>
      <w:rFonts w:ascii="Arial" w:hAnsi="Arial"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756D45"/>
    <w:pPr>
      <w:keepNext/>
      <w:jc w:val="right"/>
      <w:outlineLvl w:val="1"/>
    </w:pPr>
    <w:rPr>
      <w:rFonts w:ascii="Arial" w:hAnsi="Arial"/>
      <w:spacing w:val="34"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756D45"/>
    <w:pPr>
      <w:keepNext/>
      <w:outlineLvl w:val="2"/>
    </w:pPr>
    <w:rPr>
      <w:rFonts w:ascii="Arial" w:hAnsi="Arial" w:cs="Arial"/>
      <w:i/>
      <w:iCs/>
      <w:sz w:val="24"/>
      <w:szCs w:val="12"/>
    </w:rPr>
  </w:style>
  <w:style w:type="paragraph" w:styleId="berschrift4">
    <w:name w:val="heading 4"/>
    <w:basedOn w:val="Standard"/>
    <w:next w:val="Standard"/>
    <w:link w:val="berschrift4Zchn"/>
    <w:qFormat/>
    <w:rsid w:val="00756D45"/>
    <w:pPr>
      <w:keepNext/>
      <w:outlineLvl w:val="3"/>
    </w:pPr>
    <w:rPr>
      <w:rFonts w:ascii="Arial" w:hAnsi="Arial" w:cs="Arial"/>
      <w:sz w:val="24"/>
    </w:rPr>
  </w:style>
  <w:style w:type="paragraph" w:styleId="berschrift5">
    <w:name w:val="heading 5"/>
    <w:basedOn w:val="Standard"/>
    <w:next w:val="Standard"/>
    <w:link w:val="berschrift5Zchn"/>
    <w:qFormat/>
    <w:rsid w:val="00756D45"/>
    <w:pPr>
      <w:keepNext/>
      <w:tabs>
        <w:tab w:val="left" w:pos="1985"/>
      </w:tabs>
      <w:spacing w:after="240"/>
      <w:outlineLvl w:val="4"/>
    </w:pPr>
    <w:rPr>
      <w:rFonts w:ascii="Arial" w:hAnsi="Arial" w:cs="Arial"/>
      <w:b/>
      <w:bCs/>
      <w:sz w:val="24"/>
      <w:szCs w:val="36"/>
    </w:rPr>
  </w:style>
  <w:style w:type="paragraph" w:styleId="berschrift6">
    <w:name w:val="heading 6"/>
    <w:basedOn w:val="Standard"/>
    <w:next w:val="Standard"/>
    <w:link w:val="berschrift6Zchn"/>
    <w:qFormat/>
    <w:rsid w:val="00756D45"/>
    <w:pPr>
      <w:keepNext/>
      <w:spacing w:line="360" w:lineRule="auto"/>
      <w:ind w:right="970"/>
      <w:outlineLvl w:val="5"/>
    </w:pPr>
    <w:rPr>
      <w:rFonts w:ascii="Arial" w:hAnsi="Arial" w:cs="Arial"/>
      <w:i/>
      <w:iCs/>
    </w:rPr>
  </w:style>
  <w:style w:type="paragraph" w:styleId="berschrift7">
    <w:name w:val="heading 7"/>
    <w:basedOn w:val="Standard"/>
    <w:next w:val="Standard"/>
    <w:link w:val="berschrift7Zchn"/>
    <w:qFormat/>
    <w:rsid w:val="00756D45"/>
    <w:pPr>
      <w:keepNext/>
      <w:spacing w:line="360" w:lineRule="auto"/>
      <w:ind w:right="970"/>
      <w:outlineLvl w:val="6"/>
    </w:pPr>
    <w:rPr>
      <w:rFonts w:ascii="Arial" w:hAnsi="Arial" w:cs="Arial"/>
      <w:b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56D45"/>
    <w:rPr>
      <w:rFonts w:ascii="Arial" w:hAnsi="Arial"/>
      <w:sz w:val="28"/>
    </w:rPr>
  </w:style>
  <w:style w:type="character" w:customStyle="1" w:styleId="berschrift2Zchn">
    <w:name w:val="Überschrift 2 Zchn"/>
    <w:basedOn w:val="Absatz-Standardschriftart"/>
    <w:link w:val="berschrift2"/>
    <w:rsid w:val="00756D45"/>
    <w:rPr>
      <w:rFonts w:ascii="Arial" w:hAnsi="Arial"/>
      <w:spacing w:val="34"/>
      <w:sz w:val="28"/>
    </w:rPr>
  </w:style>
  <w:style w:type="character" w:customStyle="1" w:styleId="berschrift3Zchn">
    <w:name w:val="Überschrift 3 Zchn"/>
    <w:basedOn w:val="Absatz-Standardschriftart"/>
    <w:link w:val="berschrift3"/>
    <w:rsid w:val="00756D45"/>
    <w:rPr>
      <w:rFonts w:ascii="Arial" w:hAnsi="Arial" w:cs="Arial"/>
      <w:i/>
      <w:iCs/>
      <w:sz w:val="24"/>
      <w:szCs w:val="12"/>
    </w:rPr>
  </w:style>
  <w:style w:type="character" w:customStyle="1" w:styleId="berschrift4Zchn">
    <w:name w:val="Überschrift 4 Zchn"/>
    <w:basedOn w:val="Absatz-Standardschriftart"/>
    <w:link w:val="berschrift4"/>
    <w:rsid w:val="00756D45"/>
    <w:rPr>
      <w:rFonts w:ascii="Arial" w:hAnsi="Arial" w:cs="Arial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756D45"/>
    <w:rPr>
      <w:rFonts w:ascii="Arial" w:hAnsi="Arial" w:cs="Arial"/>
      <w:b/>
      <w:bCs/>
      <w:sz w:val="24"/>
      <w:szCs w:val="36"/>
    </w:rPr>
  </w:style>
  <w:style w:type="character" w:customStyle="1" w:styleId="berschrift6Zchn">
    <w:name w:val="Überschrift 6 Zchn"/>
    <w:basedOn w:val="Absatz-Standardschriftart"/>
    <w:link w:val="berschrift6"/>
    <w:rsid w:val="00756D45"/>
    <w:rPr>
      <w:rFonts w:ascii="Arial" w:hAnsi="Arial" w:cs="Arial"/>
      <w:i/>
      <w:iCs/>
    </w:rPr>
  </w:style>
  <w:style w:type="character" w:customStyle="1" w:styleId="berschrift7Zchn">
    <w:name w:val="Überschrift 7 Zchn"/>
    <w:basedOn w:val="Absatz-Standardschriftart"/>
    <w:link w:val="berschrift7"/>
    <w:rsid w:val="00756D45"/>
    <w:rPr>
      <w:rFonts w:ascii="Arial" w:hAnsi="Arial" w:cs="Arial"/>
      <w:b/>
      <w:bCs/>
      <w:szCs w:val="32"/>
    </w:rPr>
  </w:style>
  <w:style w:type="character" w:styleId="Fett">
    <w:name w:val="Strong"/>
    <w:uiPriority w:val="22"/>
    <w:qFormat/>
    <w:rsid w:val="00756D45"/>
    <w:rPr>
      <w:b/>
      <w:bCs/>
    </w:rPr>
  </w:style>
  <w:style w:type="table" w:styleId="Tabellenraster">
    <w:name w:val="Table Grid"/>
    <w:basedOn w:val="NormaleTabelle"/>
    <w:uiPriority w:val="59"/>
    <w:rsid w:val="002E1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5D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D45"/>
  </w:style>
  <w:style w:type="paragraph" w:styleId="berschrift1">
    <w:name w:val="heading 1"/>
    <w:basedOn w:val="Standard"/>
    <w:next w:val="Standard"/>
    <w:link w:val="berschrift1Zchn"/>
    <w:qFormat/>
    <w:rsid w:val="00756D45"/>
    <w:pPr>
      <w:keepNext/>
      <w:outlineLvl w:val="0"/>
    </w:pPr>
    <w:rPr>
      <w:rFonts w:ascii="Arial" w:hAnsi="Arial"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756D45"/>
    <w:pPr>
      <w:keepNext/>
      <w:jc w:val="right"/>
      <w:outlineLvl w:val="1"/>
    </w:pPr>
    <w:rPr>
      <w:rFonts w:ascii="Arial" w:hAnsi="Arial"/>
      <w:spacing w:val="34"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756D45"/>
    <w:pPr>
      <w:keepNext/>
      <w:outlineLvl w:val="2"/>
    </w:pPr>
    <w:rPr>
      <w:rFonts w:ascii="Arial" w:hAnsi="Arial" w:cs="Arial"/>
      <w:i/>
      <w:iCs/>
      <w:sz w:val="24"/>
      <w:szCs w:val="12"/>
    </w:rPr>
  </w:style>
  <w:style w:type="paragraph" w:styleId="berschrift4">
    <w:name w:val="heading 4"/>
    <w:basedOn w:val="Standard"/>
    <w:next w:val="Standard"/>
    <w:link w:val="berschrift4Zchn"/>
    <w:qFormat/>
    <w:rsid w:val="00756D45"/>
    <w:pPr>
      <w:keepNext/>
      <w:outlineLvl w:val="3"/>
    </w:pPr>
    <w:rPr>
      <w:rFonts w:ascii="Arial" w:hAnsi="Arial" w:cs="Arial"/>
      <w:sz w:val="24"/>
    </w:rPr>
  </w:style>
  <w:style w:type="paragraph" w:styleId="berschrift5">
    <w:name w:val="heading 5"/>
    <w:basedOn w:val="Standard"/>
    <w:next w:val="Standard"/>
    <w:link w:val="berschrift5Zchn"/>
    <w:qFormat/>
    <w:rsid w:val="00756D45"/>
    <w:pPr>
      <w:keepNext/>
      <w:tabs>
        <w:tab w:val="left" w:pos="1985"/>
      </w:tabs>
      <w:spacing w:after="240"/>
      <w:outlineLvl w:val="4"/>
    </w:pPr>
    <w:rPr>
      <w:rFonts w:ascii="Arial" w:hAnsi="Arial" w:cs="Arial"/>
      <w:b/>
      <w:bCs/>
      <w:sz w:val="24"/>
      <w:szCs w:val="36"/>
    </w:rPr>
  </w:style>
  <w:style w:type="paragraph" w:styleId="berschrift6">
    <w:name w:val="heading 6"/>
    <w:basedOn w:val="Standard"/>
    <w:next w:val="Standard"/>
    <w:link w:val="berschrift6Zchn"/>
    <w:qFormat/>
    <w:rsid w:val="00756D45"/>
    <w:pPr>
      <w:keepNext/>
      <w:spacing w:line="360" w:lineRule="auto"/>
      <w:ind w:right="970"/>
      <w:outlineLvl w:val="5"/>
    </w:pPr>
    <w:rPr>
      <w:rFonts w:ascii="Arial" w:hAnsi="Arial" w:cs="Arial"/>
      <w:i/>
      <w:iCs/>
    </w:rPr>
  </w:style>
  <w:style w:type="paragraph" w:styleId="berschrift7">
    <w:name w:val="heading 7"/>
    <w:basedOn w:val="Standard"/>
    <w:next w:val="Standard"/>
    <w:link w:val="berschrift7Zchn"/>
    <w:qFormat/>
    <w:rsid w:val="00756D45"/>
    <w:pPr>
      <w:keepNext/>
      <w:spacing w:line="360" w:lineRule="auto"/>
      <w:ind w:right="970"/>
      <w:outlineLvl w:val="6"/>
    </w:pPr>
    <w:rPr>
      <w:rFonts w:ascii="Arial" w:hAnsi="Arial" w:cs="Arial"/>
      <w:b/>
      <w:bCs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56D45"/>
    <w:rPr>
      <w:rFonts w:ascii="Arial" w:hAnsi="Arial"/>
      <w:sz w:val="28"/>
    </w:rPr>
  </w:style>
  <w:style w:type="character" w:customStyle="1" w:styleId="berschrift2Zchn">
    <w:name w:val="Überschrift 2 Zchn"/>
    <w:basedOn w:val="Absatz-Standardschriftart"/>
    <w:link w:val="berschrift2"/>
    <w:rsid w:val="00756D45"/>
    <w:rPr>
      <w:rFonts w:ascii="Arial" w:hAnsi="Arial"/>
      <w:spacing w:val="34"/>
      <w:sz w:val="28"/>
    </w:rPr>
  </w:style>
  <w:style w:type="character" w:customStyle="1" w:styleId="berschrift3Zchn">
    <w:name w:val="Überschrift 3 Zchn"/>
    <w:basedOn w:val="Absatz-Standardschriftart"/>
    <w:link w:val="berschrift3"/>
    <w:rsid w:val="00756D45"/>
    <w:rPr>
      <w:rFonts w:ascii="Arial" w:hAnsi="Arial" w:cs="Arial"/>
      <w:i/>
      <w:iCs/>
      <w:sz w:val="24"/>
      <w:szCs w:val="12"/>
    </w:rPr>
  </w:style>
  <w:style w:type="character" w:customStyle="1" w:styleId="berschrift4Zchn">
    <w:name w:val="Überschrift 4 Zchn"/>
    <w:basedOn w:val="Absatz-Standardschriftart"/>
    <w:link w:val="berschrift4"/>
    <w:rsid w:val="00756D45"/>
    <w:rPr>
      <w:rFonts w:ascii="Arial" w:hAnsi="Arial" w:cs="Arial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756D45"/>
    <w:rPr>
      <w:rFonts w:ascii="Arial" w:hAnsi="Arial" w:cs="Arial"/>
      <w:b/>
      <w:bCs/>
      <w:sz w:val="24"/>
      <w:szCs w:val="36"/>
    </w:rPr>
  </w:style>
  <w:style w:type="character" w:customStyle="1" w:styleId="berschrift6Zchn">
    <w:name w:val="Überschrift 6 Zchn"/>
    <w:basedOn w:val="Absatz-Standardschriftart"/>
    <w:link w:val="berschrift6"/>
    <w:rsid w:val="00756D45"/>
    <w:rPr>
      <w:rFonts w:ascii="Arial" w:hAnsi="Arial" w:cs="Arial"/>
      <w:i/>
      <w:iCs/>
    </w:rPr>
  </w:style>
  <w:style w:type="character" w:customStyle="1" w:styleId="berschrift7Zchn">
    <w:name w:val="Überschrift 7 Zchn"/>
    <w:basedOn w:val="Absatz-Standardschriftart"/>
    <w:link w:val="berschrift7"/>
    <w:rsid w:val="00756D45"/>
    <w:rPr>
      <w:rFonts w:ascii="Arial" w:hAnsi="Arial" w:cs="Arial"/>
      <w:b/>
      <w:bCs/>
      <w:szCs w:val="32"/>
    </w:rPr>
  </w:style>
  <w:style w:type="character" w:styleId="Fett">
    <w:name w:val="Strong"/>
    <w:uiPriority w:val="22"/>
    <w:qFormat/>
    <w:rsid w:val="00756D45"/>
    <w:rPr>
      <w:b/>
      <w:bCs/>
    </w:rPr>
  </w:style>
  <w:style w:type="table" w:styleId="Tabellenraster">
    <w:name w:val="Table Grid"/>
    <w:basedOn w:val="NormaleTabelle"/>
    <w:uiPriority w:val="59"/>
    <w:rsid w:val="002E1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5D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043AE6CE-F4D1-4442-8056-9B7C0C03F692}"/>
</file>

<file path=customXml/itemProps2.xml><?xml version="1.0" encoding="utf-8"?>
<ds:datastoreItem xmlns:ds="http://schemas.openxmlformats.org/officeDocument/2006/customXml" ds:itemID="{A8F2D2EB-798F-412B-A0F5-E187FB04AE2D}"/>
</file>

<file path=customXml/itemProps3.xml><?xml version="1.0" encoding="utf-8"?>
<ds:datastoreItem xmlns:ds="http://schemas.openxmlformats.org/officeDocument/2006/customXml" ds:itemID="{A997AB17-E17E-43A9-B0C5-1937D2AD3C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103</Characters>
  <Application>Microsoft Office Word</Application>
  <DocSecurity>0</DocSecurity>
  <Lines>5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Multhoff</dc:creator>
  <cp:lastModifiedBy>Gabriele Multhoff</cp:lastModifiedBy>
  <cp:revision>2</cp:revision>
  <cp:lastPrinted>2016-08-08T13:21:00Z</cp:lastPrinted>
  <dcterms:created xsi:type="dcterms:W3CDTF">2016-08-16T14:31:00Z</dcterms:created>
  <dcterms:modified xsi:type="dcterms:W3CDTF">2016-08-1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